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82C74" w14:textId="0D2FDC35" w:rsidR="001F0B2B" w:rsidRDefault="001F0B2B">
      <w:pPr>
        <w:pStyle w:val="Heading1"/>
        <w:widowControl/>
        <w:rPr>
          <w:rFonts w:eastAsia="等线"/>
          <w:b w:val="0"/>
          <w:bCs w:val="0"/>
        </w:rPr>
      </w:pPr>
      <w:bookmarkStart w:id="0" w:name="_GoBack"/>
      <w:bookmarkEnd w:id="0"/>
    </w:p>
    <w:tbl>
      <w:tblPr>
        <w:tblW w:w="1717" w:type="pct"/>
        <w:tblInd w:w="-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0"/>
        <w:gridCol w:w="694"/>
        <w:gridCol w:w="532"/>
        <w:gridCol w:w="694"/>
        <w:gridCol w:w="503"/>
        <w:gridCol w:w="438"/>
      </w:tblGrid>
      <w:tr w:rsidR="001F0B2B" w14:paraId="1EA4F537" w14:textId="77777777">
        <w:trPr>
          <w:trHeight w:val="285"/>
        </w:trPr>
        <w:tc>
          <w:tcPr>
            <w:tcW w:w="16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4B4BC6B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Location</w:t>
            </w:r>
          </w:p>
        </w:tc>
        <w:tc>
          <w:tcPr>
            <w:tcW w:w="3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72ADFC1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1990</w:t>
            </w:r>
          </w:p>
        </w:tc>
        <w:tc>
          <w:tcPr>
            <w:tcW w:w="36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11F2A7CE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202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40A1D7B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1990-2021</w:t>
            </w:r>
          </w:p>
        </w:tc>
      </w:tr>
      <w:tr w:rsidR="001F0B2B" w14:paraId="5EA57659" w14:textId="77777777">
        <w:trPr>
          <w:trHeight w:val="285"/>
        </w:trPr>
        <w:tc>
          <w:tcPr>
            <w:tcW w:w="16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0FCEBA31" w14:textId="77777777" w:rsidR="001F0B2B" w:rsidRDefault="001F0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3D443BA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DALYs number (95% UI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5BB3C0A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ASDR (95% UI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3ACE44A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DALYs number (95% UI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1245314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ASDR (95% UI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390A39A3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EAPC (95% CI)</w:t>
            </w:r>
          </w:p>
        </w:tc>
      </w:tr>
      <w:tr w:rsidR="001F0B2B" w14:paraId="18BC8FB6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5801E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Afghanistan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FBA3E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2524.3(47147.7 to 114271.8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F5D2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37.8(659 to 1575.8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5D32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5055.3(60032.6 to 161225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4FC7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10.2(498.9 to 1256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B119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9(-1.1 to -0.7)</w:t>
            </w:r>
          </w:p>
        </w:tc>
      </w:tr>
      <w:tr w:rsidR="001F0B2B" w14:paraId="6DECD2ED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544F3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Armenia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50F8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7234.1(16385.3 to 18116.9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627D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88.6(556.8 to 621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2EC8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096.2(9812 to 12754.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26C1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59.4(229.4 to 29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0730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4(-2.6 to -2.2)</w:t>
            </w:r>
          </w:p>
        </w:tc>
      </w:tr>
      <w:tr w:rsidR="001F0B2B" w14:paraId="22D3196B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2766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Azerbaijan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769E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8154.1(31197.7 to 44783.2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2905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02.4(573.1 to 827.7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4F82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8529.6(29425.8 to 52566.8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41DF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50.1(267.5 to 474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359F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4(-2.5 to -2.2)</w:t>
            </w:r>
          </w:p>
        </w:tc>
      </w:tr>
      <w:tr w:rsidR="001F0B2B" w14:paraId="38B9288B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1089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Bahrain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D7EA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71.4(477.8 to 678.2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BAF4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04.8(254.3 to 363.9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C2CD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229.7(979.5 to 1501.5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B7D3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2.9(105.5 to 16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BDC23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2(-3.5 to -2.9)</w:t>
            </w:r>
          </w:p>
        </w:tc>
      </w:tr>
      <w:tr w:rsidR="001F0B2B" w14:paraId="2195D3FC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374D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Bangladesh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EB07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5099.6(97658.7 to 179537.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4235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75.3(186.6 to 339.9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CA4D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91348(132083.7 to 248024.7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5BA7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3(91.9 to 172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607C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3(-2.4 to -2.1)</w:t>
            </w:r>
          </w:p>
        </w:tc>
      </w:tr>
      <w:tr w:rsidR="001F0B2B" w14:paraId="00CC45B7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8AF2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Bhutan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1085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56.3(429.4 to 917.6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25C3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25(147.6 to 313.6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264E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51.1(579.7 to 1164.5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21DC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4.1(92.2 to 182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7931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7(-1.8 to -1.6)</w:t>
            </w:r>
          </w:p>
        </w:tc>
      </w:tr>
      <w:tr w:rsidR="001F0B2B" w14:paraId="30D1CB6F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3130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Brunei Darussala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819F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12.2(527 to 865.9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93CD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68.7(417.2 to 683.9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E403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27.7(751.4 to 1129.9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52E4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36.1(193.2 to 283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C808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7(-3.0 to -2.4)</w:t>
            </w:r>
          </w:p>
        </w:tc>
      </w:tr>
      <w:tr w:rsidR="001F0B2B" w14:paraId="7C91AAF5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5A0E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Cambodia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9335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2940.5(17346.5 to 28995.6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A4CD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43.2(333.7 to 560.3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0F97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4560.6(25005.5 to 45438.4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14A7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57.4(188.6 to 334.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6222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9(-2.0 to -1.8)</w:t>
            </w:r>
          </w:p>
        </w:tc>
      </w:tr>
      <w:tr w:rsidR="001F0B2B" w14:paraId="06ED3D9A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31C6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China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9E2B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773456.9(8850977.2 to 12638918.9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FD82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81.6(978.4 to 1390.9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CFE5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642126.5(8222106.3 to 13383779.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7CD3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01.3(387.3 to 62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CF5C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9(-3.1 to -2.7)</w:t>
            </w:r>
          </w:p>
        </w:tc>
      </w:tr>
      <w:tr w:rsidR="001F0B2B" w14:paraId="6B7CB86A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A806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Cyprus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7AE7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98.1(1425.9 to 2227.8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994C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27.2(192.6 to 302.3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85D4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239.9(1745.8 to 2729.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D7C0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1.9(86.2 to 135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FF16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9(-2.1 to -1.8)</w:t>
            </w:r>
          </w:p>
        </w:tc>
      </w:tr>
      <w:tr w:rsidR="001F0B2B" w14:paraId="147B2EFE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5A4DE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Georgia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EB18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0018.5(27355.2 to 32894.2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94E0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75.2(434.9 to 519.7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34FC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683.7(14820 to 18638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5238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94.3(261 to 329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50103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6(-1.0 to -0.1)</w:t>
            </w:r>
          </w:p>
        </w:tc>
      </w:tr>
      <w:tr w:rsidR="001F0B2B" w14:paraId="7AA8D519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731B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India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0F5B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76741.9(999342.7 to 1512841.8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4E73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17.8(185.2 to 284.1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AB94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893705.6(1648775.3 to 2347624.7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7D2E3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9.3(129.8 to 184.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84AD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-1.1(-1.2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0)</w:t>
            </w:r>
          </w:p>
        </w:tc>
      </w:tr>
      <w:tr w:rsidR="001F0B2B" w14:paraId="0A74EA72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5757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Indonesia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E451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88529(225392.1 to 351637.2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0169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53(196.2 to 313.5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73A4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63366.7(368891.9 to 589871.2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E085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78.9(143.2 to 229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F756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1(-1.2 to -1.0)</w:t>
            </w:r>
          </w:p>
        </w:tc>
      </w:tr>
      <w:tr w:rsidR="001F0B2B" w14:paraId="64C83070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E8F1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Iran (Islamic Republic of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E070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58851.3(115664.3 to 176727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AC32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63.1(405.6 to 624.9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DF94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33777.9(164155.3 to 257563.7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A22EE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92.6(202.3 to 322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9700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9(-2.1 to -1.7)</w:t>
            </w:r>
          </w:p>
        </w:tc>
      </w:tr>
      <w:tr w:rsidR="001F0B2B" w14:paraId="1C56EE76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F297E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Iraq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70F8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5988.3(12570.1 to 21180.7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43CB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79.8(142 to 240.5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524C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3948.9(24788.8 to 44402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3233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26.7(93.1 to 162.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EC36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4(-1.5 to -1.3)</w:t>
            </w:r>
          </w:p>
        </w:tc>
      </w:tr>
      <w:tr w:rsidR="001F0B2B" w14:paraId="4AD0C625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B2DD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Israel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F47E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116.4(10399 to 11878.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31CB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33(217.5 to 249.3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5DFC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2932(11497 to 14239.9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6E7F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108.4(96.7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9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82DF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9(-3.0 to -2.7)</w:t>
            </w:r>
          </w:p>
        </w:tc>
      </w:tr>
      <w:tr w:rsidR="001F0B2B" w14:paraId="07A36740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96DB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Japan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A281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32552.2(1283575.4 to 1367533.2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0EAB3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90.8(759.6 to 811.8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1681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25232.7(815855.4 to 984384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3E16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70.2(248.9 to 282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3FD9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5(-3.5 to -3.4)</w:t>
            </w:r>
          </w:p>
        </w:tc>
      </w:tr>
      <w:tr w:rsidR="001F0B2B" w14:paraId="2CB8B7A2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8F8B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Jordan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32C2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884.6(2324.5 to 3594.4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1F58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84.7(149.4 to 230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286F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201(5505.9 to 9422.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06E6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7.6(67.1 to 112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7A0F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6(-2.9 to -2.4)</w:t>
            </w:r>
          </w:p>
        </w:tc>
      </w:tr>
      <w:tr w:rsidR="001F0B2B" w14:paraId="6D5458F7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BAE3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Kazakhstan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BF18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23279.5(115266.2 to 131594.3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2ABE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13.4(853.7 to 980.3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1210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3831.6(46541.7 to 61807.3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21B4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80(242 to 321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07D0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7(-3.9 to -3.5)</w:t>
            </w:r>
          </w:p>
        </w:tc>
      </w:tr>
      <w:tr w:rsidR="001F0B2B" w14:paraId="5328A5BF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CD98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Kuwait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D4C5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21.3(652.3 to 805.7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B762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7.9(88 to 110.4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D629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818(1485.8 to 2261.6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4A5D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4.9(44.3 to 68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D924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-2.0(-2.5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6)</w:t>
            </w:r>
          </w:p>
        </w:tc>
      </w:tr>
      <w:tr w:rsidR="001F0B2B" w14:paraId="0583DD44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F15C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Kyrgyz Republic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7438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8326.3(25574.1 to 3109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1EB3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99.2(813.2 to 987.4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B8D0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2055.8(18014.4 to 26270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EC8E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07.9(333.5 to 486.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0C74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3(-2.5 to -2.2)</w:t>
            </w:r>
          </w:p>
        </w:tc>
      </w:tr>
      <w:tr w:rsidR="001F0B2B" w14:paraId="43F27B6A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7CC4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Lao People's Republic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D9BB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162.2(7821.5 to 14768.3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C3FC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76.2(338.5 to 633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B5BE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941.9(7959.7 to 14429.5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9F16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11.2(154.3 to 275.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CE23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8(-2.9 to -2.7)</w:t>
            </w:r>
          </w:p>
        </w:tc>
      </w:tr>
      <w:tr w:rsidR="001F0B2B" w14:paraId="5DC6A604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7016E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Lebanese Republic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B31C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883.2(4740.5 to 7521.9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3144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59.8(209.6 to 330.8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7A9F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133.4(5764.5 to 8649.9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8EB1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8.7(95.9 to 14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55EC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3(-2.4 to -2.1)</w:t>
            </w:r>
          </w:p>
        </w:tc>
      </w:tr>
      <w:tr w:rsidR="001F0B2B" w14:paraId="2ECDD7C7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A17A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Malaysia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C8C9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1957.9(18626 to 26191.9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1582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19(184.8 to 259.3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F0F8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3838.2(37604.4 to 53863.6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D044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8.9(127.8 to 181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E587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4(-1.5 to -1.2)</w:t>
            </w:r>
          </w:p>
        </w:tc>
      </w:tr>
      <w:tr w:rsidR="001F0B2B" w14:paraId="21162F8F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3789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Maldives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837F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55.2(189.4 to 318.6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CE79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45.8(189.1 to 306.5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4193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38.9(182.3 to 304.5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1EFF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1.3(47.1 to 7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D2F6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4.9(-5.2 to -4.6)</w:t>
            </w:r>
          </w:p>
        </w:tc>
      </w:tr>
      <w:tr w:rsidR="001F0B2B" w14:paraId="15119C95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7115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Mongolia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CAF2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450(13255.4 to 20644.5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32B1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62.9(1184.8 to 1839.7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7CF93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4063.6(19036 to 30531.8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E025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30.4(747.5 to 1157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21F0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-1.8(-2.0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6)</w:t>
            </w:r>
          </w:p>
        </w:tc>
      </w:tr>
      <w:tr w:rsidR="001F0B2B" w14:paraId="542EC04D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52873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Myanmar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C8E4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1607(79712.7 to 145417.4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0E35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25.7(310 to 549.4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82D1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4025.2(70953.1 to 124816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C06B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82.5(139.1 to 242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4A97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1(-3.3 to -3.0)</w:t>
            </w:r>
          </w:p>
        </w:tc>
      </w:tr>
      <w:tr w:rsidR="001F0B2B" w14:paraId="355FA5F9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9F21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Nepal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D6BF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5849.6(17925.7 to 33537.9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D588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38.5(166.7 to 308.1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F9C5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7672(28087.9 to 50004.6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05D7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53.4(113.7 to 202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2074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3(-1.6 to -1.0)</w:t>
            </w:r>
          </w:p>
        </w:tc>
      </w:tr>
      <w:tr w:rsidR="001F0B2B" w14:paraId="0B18391D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E2BCE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North Korea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B839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2582.5(94427.6 to 174136.8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31DC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39.7(531.9 to 961.9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33E6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00037.1(148083.1 to 255936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B492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85.7(437.3 to 748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BC14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7(-0.9 to -0.6)</w:t>
            </w:r>
          </w:p>
        </w:tc>
      </w:tr>
      <w:tr w:rsidR="001F0B2B" w14:paraId="49670C42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B1AA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Oman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1C99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161.8(1571.1 to 2885.9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E7F6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77(202.6 to 367.8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C280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642.1(2026.9 to 3334.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89E1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5.7(88.8 to 143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189F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5(-2.6 to -2.3)</w:t>
            </w:r>
          </w:p>
        </w:tc>
      </w:tr>
      <w:tr w:rsidR="001F0B2B" w14:paraId="6EA99B95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2D41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Pakistan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B06A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4312.4(68796.3 to 105988.6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F5C4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8.6(112.8 to 175.6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7743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72298.3(133303.7 to 220918.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921A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22(95.3 to 156.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716F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7(-1.1 to -0.4)</w:t>
            </w:r>
          </w:p>
        </w:tc>
      </w:tr>
      <w:tr w:rsidR="001F0B2B" w14:paraId="16F1883B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AFC2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Palestine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84A2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451.1(1880.3 to 3154.7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043E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72.4(209.9 to 347.8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37A6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742.9(2985.3 to 4485.6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ADEA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9.1(112.2 to 165.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46B4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2(-2.4 to -2.0)</w:t>
            </w:r>
          </w:p>
        </w:tc>
      </w:tr>
      <w:tr w:rsidR="001F0B2B" w14:paraId="5B32E6C3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9757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Philippines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1413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50710.9(43357.3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59383.4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30E9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143.9(123.3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72.2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13E1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101402.1(83388.9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33875.3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6418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112(92.8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47.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5A4C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-0.7(-0.8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-0.6)</w:t>
            </w:r>
          </w:p>
        </w:tc>
      </w:tr>
      <w:tr w:rsidR="001F0B2B" w14:paraId="077A9A7C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FB7D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Qatar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E424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30.9(333.8 to 546.5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82CBE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38.9(264.5 to 428.3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325A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286.1(955.2 to 1781.2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44D5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5(87.8 to 151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61AD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7(-4.3 to -3.1)</w:t>
            </w:r>
          </w:p>
        </w:tc>
      </w:tr>
      <w:tr w:rsidR="001F0B2B" w14:paraId="172818CD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CCF1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Saudi Arabia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9FC5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336.2(7281.4 to 15732.6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84E0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55(110.5 to 232.6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AA57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2106.3(16294.2 to 35375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7626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5.6(66.7 to 131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8544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0(-2.2 to -1.8)</w:t>
            </w:r>
          </w:p>
        </w:tc>
      </w:tr>
      <w:tr w:rsidR="001F0B2B" w14:paraId="1799A259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D70D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Singapore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53DF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204.7(8675.1 to 9737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DD33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88.5(367.3 to 410.2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821B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794.7(7085.8 to 8467.4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4632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2.4(84 to 100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7673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4.6(-4.9 to -4.4)</w:t>
            </w:r>
          </w:p>
        </w:tc>
      </w:tr>
      <w:tr w:rsidR="001F0B2B" w14:paraId="66F5C260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4331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South Korea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71D9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89123(356245.5 to 549575.8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857E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35.4(1091.5 to 1613.8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FA43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60065.4(218480.7 to 330430.9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3889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88.8(242.9 to 366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9954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5.5(-5.6 to -5.3)</w:t>
            </w:r>
          </w:p>
        </w:tc>
      </w:tr>
      <w:tr w:rsidR="001F0B2B" w14:paraId="67E1BB95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1F8B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Sri Lanka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A46D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5487(21106.9 to 29566.2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3605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15.1(178 to 249.7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43A8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3982(15288.5 to 33268.8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B0463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8.1(56.5 to 121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BA4B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1(-3.3 to -2.8)</w:t>
            </w:r>
          </w:p>
        </w:tc>
      </w:tr>
      <w:tr w:rsidR="001F0B2B" w14:paraId="6F784DA4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FDCB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Syrian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Arab Republic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7A5CE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666.9(8931.7 to 14646.5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4355E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99(152.6 to 249.8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2B4B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8631.8(13606.3 to 24805.3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901D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7.1(102.1 to 180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1C70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4(-1.6 to -1.2)</w:t>
            </w:r>
          </w:p>
        </w:tc>
      </w:tr>
      <w:tr w:rsidR="001F0B2B" w14:paraId="33CA7B63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EDB8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Taiwan (Province of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China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3DD5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79573.2(69144.7 to 87024.9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5279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69.6(407.3 to 515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E156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9425(71167.9 to 87813.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C27C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193.7(174.5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213.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F6B0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-3.3(-3.5 to -3.1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)</w:t>
            </w:r>
          </w:p>
        </w:tc>
      </w:tr>
      <w:tr w:rsidR="001F0B2B" w14:paraId="74006C20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5AA5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ajikistan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4BFFE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3199(18954.2 to 27236.8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6883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84.1(643.8 to 923.6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240F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4523.9(19039.7 to 32616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16C6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68.2(288.7 to 485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ADFE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5(-2.6 to -2.3)</w:t>
            </w:r>
          </w:p>
        </w:tc>
      </w:tr>
      <w:tr w:rsidR="001F0B2B" w14:paraId="0F647101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A9FE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hailand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4D78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7152.3(82368.6 to 142948.2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7009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93.1(205.9 to 356.3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CBE3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02764.3(117040.4 to 270597.7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405C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197.2(113.7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6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CF4AE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7(-1.9 to -1.5)</w:t>
            </w:r>
          </w:p>
        </w:tc>
      </w:tr>
      <w:tr w:rsidR="001F0B2B" w14:paraId="6F449425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09D8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imor-Leste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CF32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45.7(629.8 to 1292.5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3097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72(185.4 to 361.9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D038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68.5(1197.9 to 2228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0CDB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85.9(133.8 to 248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26C83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2(-1.4 to -0.9)</w:t>
            </w:r>
          </w:p>
        </w:tc>
      </w:tr>
      <w:tr w:rsidR="001F0B2B" w14:paraId="1117B4BE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194C3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urkey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D542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40297.2(179010.5 to 283344.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8131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29.6(478.4 to 739.3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8792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54282.9(186670.3 to 314735.2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3143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67(196.5 to 329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899D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9(-3.2 to -2.6)</w:t>
            </w:r>
          </w:p>
        </w:tc>
      </w:tr>
      <w:tr w:rsidR="001F0B2B" w14:paraId="09C1DD89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07B11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urkmenistan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939A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2443(11512.5 to 13400.4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5E4B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90.6(545.1 to 637.8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1357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695.9(8982.3 to 15329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F3F4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60.4(200.3 to 340.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F24E3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7(-3.0 to -2.4)</w:t>
            </w:r>
          </w:p>
        </w:tc>
      </w:tr>
      <w:tr w:rsidR="001F0B2B" w14:paraId="0DFF53EF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71FB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United Arab Emirates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2DF3C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990.3(1450.9 to 2661.9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25A2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50.2(260.5 to 458.3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241A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484.4(4961.7 to 8904.3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6138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158.4(126.2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06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A1F1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3(-1.8 to -0.9)</w:t>
            </w:r>
          </w:p>
        </w:tc>
      </w:tr>
      <w:tr w:rsidR="001F0B2B" w14:paraId="4BED1129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39D07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Uzbekistan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F13B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70636.8(64660.1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o 76684.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5CE1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574.9(523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9 to 626.6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D6EC8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61964.5(49849.6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o 75389.6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60DC5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207.3(16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6.7 to 251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B460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-3.0(-3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2 to -2.8)</w:t>
            </w:r>
          </w:p>
        </w:tc>
      </w:tr>
      <w:tr w:rsidR="001F0B2B" w14:paraId="5AADAEC8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2FD06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Viet Nam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690C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5207.8(122343.5 to 21310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1FA4F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91.4(288.5 to 502.9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A2A64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10211.8(157400.1 to 276307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35C4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96.8(150.4 to 257.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26DB2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6(-2.7 to -2.4)</w:t>
            </w:r>
          </w:p>
        </w:tc>
      </w:tr>
      <w:tr w:rsidR="001F0B2B" w14:paraId="01AB6F33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4BA3D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Yemen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1989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5130.1(18480.6 to 49121.4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E556B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34.9(340.7 to 874.8)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F75F0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3611.7(31019.7 to 106548.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7417A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64.6(201.3 to 660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9A609" w14:textId="77777777" w:rsidR="001F0B2B" w:rsidRDefault="00B201A0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2(-1.3 to -1.1)</w:t>
            </w:r>
          </w:p>
        </w:tc>
      </w:tr>
    </w:tbl>
    <w:p w14:paraId="2CC189DD" w14:textId="77777777" w:rsidR="001F0B2B" w:rsidRDefault="00B201A0">
      <w:pPr>
        <w:spacing w:beforeAutospacing="1" w:after="160" w:line="276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  <w:lang w:bidi="ar"/>
        </w:rPr>
        <w:t xml:space="preserve">ASDR: Age standardized </w:t>
      </w:r>
      <w:proofErr w:type="gramStart"/>
      <w:r>
        <w:rPr>
          <w:rFonts w:ascii="Times New Roman" w:eastAsia="等线" w:hAnsi="Times New Roman" w:cs="Times New Roman"/>
          <w:sz w:val="24"/>
          <w:lang w:bidi="ar"/>
        </w:rPr>
        <w:t>DALYs</w:t>
      </w:r>
      <w:proofErr w:type="gramEnd"/>
      <w:r>
        <w:rPr>
          <w:rFonts w:ascii="Times New Roman" w:eastAsia="等线" w:hAnsi="Times New Roman" w:cs="Times New Roman"/>
          <w:sz w:val="24"/>
          <w:lang w:bidi="ar"/>
        </w:rPr>
        <w:t xml:space="preserve"> rate. EAPC: Estimated annual percentage change. UI: </w:t>
      </w:r>
      <w:r>
        <w:rPr>
          <w:rFonts w:ascii="Times New Roman" w:eastAsia="等线" w:hAnsi="Times New Roman" w:cs="Times New Roman"/>
          <w:sz w:val="24"/>
          <w:lang w:bidi="ar"/>
        </w:rPr>
        <w:t>Uncertain interval. CI: Confidence interval</w:t>
      </w:r>
    </w:p>
    <w:p w14:paraId="75615C17" w14:textId="77777777" w:rsidR="001F0B2B" w:rsidRDefault="00B201A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>
          <w:fldData xml:space="preserve">ZQBKAHoAdABYAFEAMQB3AFcAOABXAGQAMwAyAGYASgBrAHIAeAB4AHoAMABZAGsARwBaACsAQgBJ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</w:fldData>
        </w:fldChar>
      </w:r>
      <w:r>
        <w:rPr>
          <w:rFonts w:ascii="Times New Roman" w:hAnsi="Times New Roman" w:cs="Times New Roman"/>
          <w:sz w:val="24"/>
        </w:rPr>
        <w:instrText>ADDIN CNKISM.UserStyle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</w:p>
    <w:sectPr w:rsidR="001F0B2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5653CA"/>
    <w:rsid w:val="001F0B2B"/>
    <w:rsid w:val="009839BA"/>
    <w:rsid w:val="00B201A0"/>
    <w:rsid w:val="0206190A"/>
    <w:rsid w:val="0D3B20D0"/>
    <w:rsid w:val="15DD08CA"/>
    <w:rsid w:val="1A370ADC"/>
    <w:rsid w:val="1D5653CA"/>
    <w:rsid w:val="1DC766B8"/>
    <w:rsid w:val="204C6DA3"/>
    <w:rsid w:val="20803A72"/>
    <w:rsid w:val="26034150"/>
    <w:rsid w:val="27E17CCD"/>
    <w:rsid w:val="288359BC"/>
    <w:rsid w:val="2E377B0B"/>
    <w:rsid w:val="32FF396A"/>
    <w:rsid w:val="36BB0166"/>
    <w:rsid w:val="3DFB28C7"/>
    <w:rsid w:val="3F4B0290"/>
    <w:rsid w:val="44FB4EC5"/>
    <w:rsid w:val="4725381D"/>
    <w:rsid w:val="4A1544A2"/>
    <w:rsid w:val="4E650F47"/>
    <w:rsid w:val="50030C3D"/>
    <w:rsid w:val="519442EB"/>
    <w:rsid w:val="53755C26"/>
    <w:rsid w:val="54544081"/>
    <w:rsid w:val="5961381E"/>
    <w:rsid w:val="59C53BB8"/>
    <w:rsid w:val="5AC86716"/>
    <w:rsid w:val="5B6276AE"/>
    <w:rsid w:val="5C501A08"/>
    <w:rsid w:val="5D0874B0"/>
    <w:rsid w:val="5DA407C0"/>
    <w:rsid w:val="68E83447"/>
    <w:rsid w:val="718A09BB"/>
    <w:rsid w:val="758E0C2E"/>
    <w:rsid w:val="7B884C1E"/>
    <w:rsid w:val="7C80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360" w:lineRule="auto"/>
      <w:jc w:val="left"/>
      <w:outlineLvl w:val="0"/>
    </w:pPr>
    <w:rPr>
      <w:rFonts w:ascii="Times New Roman" w:eastAsia="SimSun" w:hAnsi="Times New Roman" w:cs="Times New Roman"/>
      <w:b/>
      <w:bCs/>
      <w:kern w:val="44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360" w:lineRule="auto"/>
      <w:jc w:val="left"/>
      <w:outlineLvl w:val="0"/>
    </w:pPr>
    <w:rPr>
      <w:rFonts w:ascii="Times New Roman" w:eastAsia="SimSun" w:hAnsi="Times New Roman" w:cs="Times New Roman"/>
      <w:b/>
      <w:bCs/>
      <w:kern w:val="44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71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孔维嘉</dc:creator>
  <cp:lastModifiedBy>Indumathi</cp:lastModifiedBy>
  <cp:revision>2</cp:revision>
  <dcterms:created xsi:type="dcterms:W3CDTF">2025-07-11T17:07:00Z</dcterms:created>
  <dcterms:modified xsi:type="dcterms:W3CDTF">2025-07-11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930C1EAD4064A9C97A6C8CE5B38FB94_11</vt:lpwstr>
  </property>
  <property fmtid="{D5CDD505-2E9C-101B-9397-08002B2CF9AE}" pid="4" name="KSOTemplateDocerSaveRecord">
    <vt:lpwstr>eyJoZGlkIjoiNDE0NDkxODFlYzMyN2Q2M2I3NmEwNWU2ZTQ5MzBhYzgiLCJ1c2VySWQiOiIyNDc3NTAzMDAifQ==</vt:lpwstr>
  </property>
</Properties>
</file>